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475E" w:rsidRDefault="002B7340" w:rsidP="0043475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43475E">
        <w:rPr>
          <w:rFonts w:ascii="Times New Roman" w:hAnsi="Times New Roman" w:cs="Times New Roman" w:hint="eastAsia"/>
          <w:sz w:val="22"/>
          <w:szCs w:val="22"/>
        </w:rPr>
        <w:t>T</w:t>
      </w:r>
      <w:r w:rsidR="0043475E">
        <w:rPr>
          <w:rFonts w:ascii="Times New Roman" w:hAnsi="Times New Roman" w:cs="Times New Roman"/>
          <w:sz w:val="22"/>
          <w:szCs w:val="22"/>
        </w:rPr>
        <w:t xml:space="preserve">able </w:t>
      </w:r>
      <w:r>
        <w:rPr>
          <w:rFonts w:ascii="Times New Roman" w:hAnsi="Times New Roman" w:cs="Times New Roman"/>
          <w:sz w:val="22"/>
          <w:szCs w:val="22"/>
        </w:rPr>
        <w:t>3</w:t>
      </w:r>
      <w:bookmarkStart w:id="0" w:name="_GoBack"/>
      <w:bookmarkEnd w:id="0"/>
      <w:r w:rsidR="0043475E">
        <w:rPr>
          <w:rFonts w:ascii="Times New Roman" w:hAnsi="Times New Roman" w:cs="Times New Roman"/>
          <w:sz w:val="22"/>
          <w:szCs w:val="22"/>
        </w:rPr>
        <w:t>: Primers used for mRNA quantification</w:t>
      </w:r>
    </w:p>
    <w:tbl>
      <w:tblPr>
        <w:tblStyle w:val="a3"/>
        <w:tblpPr w:leftFromText="142" w:rightFromText="142" w:vertAnchor="page" w:horzAnchor="margin" w:tblpY="2728"/>
        <w:tblW w:w="75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3"/>
        <w:gridCol w:w="1221"/>
        <w:gridCol w:w="4481"/>
      </w:tblGrid>
      <w:tr w:rsidR="0043475E" w:rsidRPr="00B054A1" w:rsidTr="0043475E">
        <w:tc>
          <w:tcPr>
            <w:tcW w:w="1883" w:type="dxa"/>
            <w:tcBorders>
              <w:top w:val="double" w:sz="4" w:space="0" w:color="auto"/>
              <w:bottom w:val="single" w:sz="6" w:space="0" w:color="auto"/>
            </w:tcBorders>
          </w:tcPr>
          <w:p w:rsidR="0043475E" w:rsidRPr="00B054A1" w:rsidRDefault="0043475E" w:rsidP="0043475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Target gene</w:t>
            </w:r>
          </w:p>
        </w:tc>
        <w:tc>
          <w:tcPr>
            <w:tcW w:w="1221" w:type="dxa"/>
            <w:tcBorders>
              <w:top w:val="double" w:sz="4" w:space="0" w:color="auto"/>
              <w:bottom w:val="single" w:sz="6" w:space="0" w:color="auto"/>
            </w:tcBorders>
          </w:tcPr>
          <w:p w:rsidR="0043475E" w:rsidRPr="00B054A1" w:rsidRDefault="0043475E" w:rsidP="0043475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Strand</w:t>
            </w:r>
          </w:p>
        </w:tc>
        <w:tc>
          <w:tcPr>
            <w:tcW w:w="4481" w:type="dxa"/>
            <w:tcBorders>
              <w:top w:val="double" w:sz="4" w:space="0" w:color="auto"/>
              <w:bottom w:val="single" w:sz="6" w:space="0" w:color="auto"/>
            </w:tcBorders>
          </w:tcPr>
          <w:p w:rsidR="0043475E" w:rsidRPr="00B054A1" w:rsidRDefault="0043475E" w:rsidP="0043475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Sequence (5</w:t>
            </w:r>
            <w:r w:rsidRPr="00B054A1">
              <w:rPr>
                <w:rFonts w:ascii="Times New Roman" w:hAnsi="Times New Roman" w:cs="Times New Roman"/>
                <w:bCs/>
                <w:sz w:val="22"/>
              </w:rPr>
              <w:t>′</w:t>
            </w:r>
            <w:r w:rsidRPr="00B054A1">
              <w:rPr>
                <w:rFonts w:ascii="Times New Roman" w:hAnsi="Times New Roman" w:cs="Times New Roman"/>
                <w:sz w:val="22"/>
              </w:rPr>
              <w:t xml:space="preserve"> end)</w:t>
            </w:r>
          </w:p>
        </w:tc>
      </w:tr>
      <w:tr w:rsidR="0043475E" w:rsidRPr="00B054A1" w:rsidTr="0043475E">
        <w:trPr>
          <w:trHeight w:val="800"/>
        </w:trPr>
        <w:tc>
          <w:tcPr>
            <w:tcW w:w="1883" w:type="dxa"/>
            <w:tcBorders>
              <w:top w:val="single" w:sz="6" w:space="0" w:color="auto"/>
            </w:tcBorders>
          </w:tcPr>
          <w:p w:rsidR="0043475E" w:rsidRPr="00B054A1" w:rsidRDefault="00DB0EB7" w:rsidP="0043475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oxa1</w:t>
            </w:r>
          </w:p>
        </w:tc>
        <w:tc>
          <w:tcPr>
            <w:tcW w:w="1221" w:type="dxa"/>
            <w:tcBorders>
              <w:top w:val="single" w:sz="6" w:space="0" w:color="auto"/>
            </w:tcBorders>
          </w:tcPr>
          <w:p w:rsidR="0043475E" w:rsidRPr="00B054A1" w:rsidRDefault="0043475E" w:rsidP="0043475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43475E" w:rsidRPr="00B054A1" w:rsidRDefault="0043475E" w:rsidP="0043475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  <w:tcBorders>
              <w:top w:val="single" w:sz="6" w:space="0" w:color="auto"/>
            </w:tcBorders>
          </w:tcPr>
          <w:p w:rsidR="0043475E" w:rsidRDefault="00DB0EB7" w:rsidP="0043475E">
            <w:pPr>
              <w:rPr>
                <w:rFonts w:ascii="Times New Roman" w:hAnsi="Times New Roman" w:cs="Times New Roman"/>
                <w:sz w:val="22"/>
              </w:rPr>
            </w:pPr>
            <w:r w:rsidRPr="00DB0EB7">
              <w:rPr>
                <w:rFonts w:ascii="Times New Roman" w:hAnsi="Times New Roman" w:cs="Times New Roman"/>
                <w:sz w:val="22"/>
              </w:rPr>
              <w:t>CTCCCAAAACAGGGAAAGTTGGA</w:t>
            </w:r>
          </w:p>
          <w:p w:rsidR="00DB0EB7" w:rsidRPr="00B054A1" w:rsidRDefault="00DB0EB7" w:rsidP="0043475E">
            <w:pPr>
              <w:rPr>
                <w:rFonts w:ascii="Times New Roman" w:hAnsi="Times New Roman" w:cs="Times New Roman"/>
                <w:sz w:val="22"/>
              </w:rPr>
            </w:pPr>
            <w:r w:rsidRPr="00DB0EB7">
              <w:rPr>
                <w:rFonts w:ascii="Times New Roman" w:hAnsi="Times New Roman" w:cs="Times New Roman"/>
                <w:sz w:val="22"/>
              </w:rPr>
              <w:t>TTGAAGTGGAACTCCTTCTCCAG</w:t>
            </w:r>
          </w:p>
        </w:tc>
      </w:tr>
      <w:tr w:rsidR="0043475E" w:rsidRPr="00B054A1" w:rsidTr="0043475E">
        <w:trPr>
          <w:trHeight w:val="800"/>
        </w:trPr>
        <w:tc>
          <w:tcPr>
            <w:tcW w:w="1883" w:type="dxa"/>
          </w:tcPr>
          <w:p w:rsidR="0043475E" w:rsidRPr="00B054A1" w:rsidRDefault="00295E9E" w:rsidP="0043475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oxb1</w:t>
            </w:r>
          </w:p>
        </w:tc>
        <w:tc>
          <w:tcPr>
            <w:tcW w:w="1221" w:type="dxa"/>
          </w:tcPr>
          <w:p w:rsidR="0043475E" w:rsidRPr="00B054A1" w:rsidRDefault="0043475E" w:rsidP="0043475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43475E" w:rsidRPr="00B054A1" w:rsidRDefault="0043475E" w:rsidP="0043475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CCCACCTAAGACAGCGAAGG</w:t>
            </w:r>
          </w:p>
          <w:p w:rsidR="0043475E" w:rsidRPr="00B054A1" w:rsidRDefault="00295E9E" w:rsidP="0043475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TGGTGAAGTTTGTGCGGAGA</w:t>
            </w:r>
          </w:p>
        </w:tc>
      </w:tr>
      <w:tr w:rsidR="0043475E" w:rsidRPr="00B054A1" w:rsidTr="0043475E">
        <w:trPr>
          <w:trHeight w:val="800"/>
        </w:trPr>
        <w:tc>
          <w:tcPr>
            <w:tcW w:w="1883" w:type="dxa"/>
          </w:tcPr>
          <w:p w:rsidR="0043475E" w:rsidRPr="00B054A1" w:rsidRDefault="00295E9E" w:rsidP="0043475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oxd1</w:t>
            </w:r>
          </w:p>
        </w:tc>
        <w:tc>
          <w:tcPr>
            <w:tcW w:w="1221" w:type="dxa"/>
          </w:tcPr>
          <w:p w:rsidR="0043475E" w:rsidRPr="00B054A1" w:rsidRDefault="0043475E" w:rsidP="0043475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43475E" w:rsidRPr="00B054A1" w:rsidRDefault="0043475E" w:rsidP="0043475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43475E" w:rsidRDefault="00295E9E" w:rsidP="0043475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CCCCCAAGAAAAGCAAACTGTC</w:t>
            </w:r>
          </w:p>
          <w:p w:rsidR="00295E9E" w:rsidRPr="00B054A1" w:rsidRDefault="00295E9E" w:rsidP="0043475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GGTTCTGGAACCAGATTTTGACC</w:t>
            </w:r>
          </w:p>
        </w:tc>
      </w:tr>
      <w:tr w:rsidR="0043475E" w:rsidRPr="00B054A1" w:rsidTr="0043475E">
        <w:trPr>
          <w:trHeight w:val="800"/>
        </w:trPr>
        <w:tc>
          <w:tcPr>
            <w:tcW w:w="1883" w:type="dxa"/>
          </w:tcPr>
          <w:p w:rsidR="0043475E" w:rsidRDefault="00295E9E" w:rsidP="0043475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oxa2</w:t>
            </w:r>
          </w:p>
        </w:tc>
        <w:tc>
          <w:tcPr>
            <w:tcW w:w="1221" w:type="dxa"/>
          </w:tcPr>
          <w:p w:rsidR="0043475E" w:rsidRPr="00B054A1" w:rsidRDefault="0043475E" w:rsidP="0043475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43475E" w:rsidRPr="00B054A1" w:rsidRDefault="0043475E" w:rsidP="0043475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CCACAAAGAATCCCTGGAAATAGC</w:t>
            </w:r>
          </w:p>
          <w:p w:rsidR="0043475E" w:rsidRPr="00B054A1" w:rsidRDefault="00295E9E" w:rsidP="0043475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TCACTTGTCTCTCGGTCAAATCC</w:t>
            </w:r>
          </w:p>
        </w:tc>
      </w:tr>
      <w:tr w:rsidR="0043475E" w:rsidRPr="00B054A1" w:rsidTr="0043475E">
        <w:trPr>
          <w:trHeight w:val="800"/>
        </w:trPr>
        <w:tc>
          <w:tcPr>
            <w:tcW w:w="1883" w:type="dxa"/>
          </w:tcPr>
          <w:p w:rsidR="0043475E" w:rsidRDefault="00295E9E" w:rsidP="0043475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oxb2</w:t>
            </w:r>
          </w:p>
        </w:tc>
        <w:tc>
          <w:tcPr>
            <w:tcW w:w="1221" w:type="dxa"/>
          </w:tcPr>
          <w:p w:rsidR="0043475E" w:rsidRPr="00B054A1" w:rsidRDefault="0043475E" w:rsidP="0043475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43475E" w:rsidRPr="00B054A1" w:rsidRDefault="0043475E" w:rsidP="0043475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GCGAAATTGCTCCATTGCATAAAC</w:t>
            </w:r>
          </w:p>
          <w:p w:rsidR="0043475E" w:rsidRPr="00B054A1" w:rsidRDefault="00295E9E" w:rsidP="0043475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ACCCAATCTCCCTCTCAAATTCAA</w:t>
            </w:r>
          </w:p>
        </w:tc>
      </w:tr>
      <w:tr w:rsidR="0043475E" w:rsidRPr="00B054A1" w:rsidTr="00295E9E">
        <w:trPr>
          <w:trHeight w:val="800"/>
        </w:trPr>
        <w:tc>
          <w:tcPr>
            <w:tcW w:w="1883" w:type="dxa"/>
          </w:tcPr>
          <w:p w:rsidR="0043475E" w:rsidRPr="00B054A1" w:rsidRDefault="00295E9E" w:rsidP="0043475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oxa3</w:t>
            </w:r>
          </w:p>
        </w:tc>
        <w:tc>
          <w:tcPr>
            <w:tcW w:w="1221" w:type="dxa"/>
          </w:tcPr>
          <w:p w:rsidR="0043475E" w:rsidRPr="00B054A1" w:rsidRDefault="0043475E" w:rsidP="0043475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43475E" w:rsidRPr="00B054A1" w:rsidRDefault="0043475E" w:rsidP="0043475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TTAGGTCCAGAAGTGTCCAAACC</w:t>
            </w:r>
          </w:p>
          <w:p w:rsidR="0043475E" w:rsidRPr="00B054A1" w:rsidRDefault="00295E9E" w:rsidP="0043475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CAGTGTCCAGGCACTCTTAACAT</w:t>
            </w:r>
          </w:p>
        </w:tc>
      </w:tr>
      <w:tr w:rsidR="00295E9E" w:rsidRPr="00B054A1" w:rsidTr="00295E9E">
        <w:trPr>
          <w:trHeight w:val="800"/>
        </w:trPr>
        <w:tc>
          <w:tcPr>
            <w:tcW w:w="1883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xb3</w:t>
            </w:r>
          </w:p>
        </w:tc>
        <w:tc>
          <w:tcPr>
            <w:tcW w:w="1221" w:type="dxa"/>
          </w:tcPr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AAAAAGTGTTAGCCGTCTCTCCG</w:t>
            </w:r>
          </w:p>
          <w:p w:rsidR="00295E9E" w:rsidRP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CGAGAAATCTCCCCTCCTCTGA</w:t>
            </w:r>
          </w:p>
        </w:tc>
      </w:tr>
      <w:tr w:rsidR="00295E9E" w:rsidRPr="00B054A1" w:rsidTr="00295E9E">
        <w:trPr>
          <w:trHeight w:val="800"/>
        </w:trPr>
        <w:tc>
          <w:tcPr>
            <w:tcW w:w="1883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xd3</w:t>
            </w:r>
          </w:p>
        </w:tc>
        <w:tc>
          <w:tcPr>
            <w:tcW w:w="1221" w:type="dxa"/>
          </w:tcPr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TTCCACTTCAACCGCTATCTGTG</w:t>
            </w:r>
          </w:p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GGAGAATGCAGGATGCCCTTAG</w:t>
            </w:r>
          </w:p>
        </w:tc>
      </w:tr>
      <w:tr w:rsidR="00295E9E" w:rsidRPr="00B054A1" w:rsidTr="00295E9E">
        <w:trPr>
          <w:trHeight w:val="800"/>
        </w:trPr>
        <w:tc>
          <w:tcPr>
            <w:tcW w:w="1883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xa4</w:t>
            </w:r>
          </w:p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1" w:type="dxa"/>
          </w:tcPr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GAGCGCCGTCAACTCCAGTTAT</w:t>
            </w:r>
          </w:p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AGTGGAATTCCTTCTCCAGTTCC</w:t>
            </w:r>
          </w:p>
        </w:tc>
      </w:tr>
      <w:tr w:rsidR="00295E9E" w:rsidRPr="00B054A1" w:rsidTr="00295E9E">
        <w:trPr>
          <w:trHeight w:val="800"/>
        </w:trPr>
        <w:tc>
          <w:tcPr>
            <w:tcW w:w="1883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xb4</w:t>
            </w:r>
          </w:p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1" w:type="dxa"/>
          </w:tcPr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GAGCACGGTAAACCCCAATTACG</w:t>
            </w:r>
          </w:p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GAAACTCCTTCTCCAACTCCAGG</w:t>
            </w:r>
          </w:p>
        </w:tc>
      </w:tr>
      <w:tr w:rsidR="00295E9E" w:rsidRPr="00B054A1" w:rsidTr="00295E9E">
        <w:trPr>
          <w:trHeight w:val="800"/>
        </w:trPr>
        <w:tc>
          <w:tcPr>
            <w:tcW w:w="1883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xc4</w:t>
            </w:r>
          </w:p>
        </w:tc>
        <w:tc>
          <w:tcPr>
            <w:tcW w:w="1221" w:type="dxa"/>
          </w:tcPr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AGCACGGTGAACCCCAATTA</w:t>
            </w:r>
          </w:p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CGATCTCGATCCTTCTCCTTCG</w:t>
            </w:r>
          </w:p>
        </w:tc>
      </w:tr>
      <w:tr w:rsidR="00295E9E" w:rsidRPr="00B054A1" w:rsidTr="00295E9E">
        <w:trPr>
          <w:trHeight w:val="800"/>
        </w:trPr>
        <w:tc>
          <w:tcPr>
            <w:tcW w:w="1883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xd4</w:t>
            </w:r>
          </w:p>
        </w:tc>
        <w:tc>
          <w:tcPr>
            <w:tcW w:w="1221" w:type="dxa"/>
          </w:tcPr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TGTAGCGAGCAGCAATACTTAGA</w:t>
            </w:r>
          </w:p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AGTGAATTCTCCTACAAGCCTGG</w:t>
            </w:r>
          </w:p>
        </w:tc>
      </w:tr>
      <w:tr w:rsidR="00295E9E" w:rsidRPr="00B054A1" w:rsidTr="00295E9E">
        <w:trPr>
          <w:trHeight w:val="800"/>
        </w:trPr>
        <w:tc>
          <w:tcPr>
            <w:tcW w:w="1883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xa5</w:t>
            </w:r>
          </w:p>
        </w:tc>
        <w:tc>
          <w:tcPr>
            <w:tcW w:w="1221" w:type="dxa"/>
          </w:tcPr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AGTGAATTCTCCTACAAGCCTGG</w:t>
            </w:r>
          </w:p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AGTGGAATTCTTTCTCCAGCTCC</w:t>
            </w:r>
          </w:p>
        </w:tc>
      </w:tr>
      <w:tr w:rsidR="00295E9E" w:rsidRPr="00B054A1" w:rsidTr="00295E9E">
        <w:trPr>
          <w:trHeight w:val="800"/>
        </w:trPr>
        <w:tc>
          <w:tcPr>
            <w:tcW w:w="1883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xb5</w:t>
            </w:r>
          </w:p>
        </w:tc>
        <w:tc>
          <w:tcPr>
            <w:tcW w:w="1221" w:type="dxa"/>
          </w:tcPr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CTTCACATCAGCCACGATATGAC</w:t>
            </w:r>
          </w:p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GGAACCAGATTTTGATCTGACGC</w:t>
            </w:r>
          </w:p>
        </w:tc>
      </w:tr>
      <w:tr w:rsidR="00295E9E" w:rsidRPr="00B054A1" w:rsidTr="00295E9E">
        <w:trPr>
          <w:trHeight w:val="800"/>
        </w:trPr>
        <w:tc>
          <w:tcPr>
            <w:tcW w:w="1883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xc5</w:t>
            </w:r>
          </w:p>
        </w:tc>
        <w:tc>
          <w:tcPr>
            <w:tcW w:w="1221" w:type="dxa"/>
          </w:tcPr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ACATGAGCCACGAGACGGAT</w:t>
            </w:r>
          </w:p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ATTCTTTCTCGAGTTCCAGGGTC</w:t>
            </w:r>
          </w:p>
        </w:tc>
      </w:tr>
      <w:tr w:rsidR="00295E9E" w:rsidRPr="00B054A1" w:rsidTr="00295E9E">
        <w:trPr>
          <w:trHeight w:val="800"/>
        </w:trPr>
        <w:tc>
          <w:tcPr>
            <w:tcW w:w="1883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H</w:t>
            </w:r>
            <w:r>
              <w:rPr>
                <w:rFonts w:ascii="Times New Roman" w:hAnsi="Times New Roman" w:cs="Times New Roman"/>
                <w:sz w:val="22"/>
              </w:rPr>
              <w:t>oxa6</w:t>
            </w:r>
          </w:p>
        </w:tc>
        <w:tc>
          <w:tcPr>
            <w:tcW w:w="1221" w:type="dxa"/>
          </w:tcPr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GGGACTACCTGCACTTTTCTCC</w:t>
            </w:r>
          </w:p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ATACACGGCACCCGCACAG</w:t>
            </w:r>
          </w:p>
        </w:tc>
      </w:tr>
      <w:tr w:rsidR="00295E9E" w:rsidRPr="00B054A1" w:rsidTr="00295E9E">
        <w:trPr>
          <w:trHeight w:val="800"/>
        </w:trPr>
        <w:tc>
          <w:tcPr>
            <w:tcW w:w="1883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xb6</w:t>
            </w:r>
          </w:p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21" w:type="dxa"/>
          </w:tcPr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TGAATTCGTGCAACAGTTCCTCT</w:t>
            </w:r>
          </w:p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CCGGTTCTGAAACCAAATCTTGA</w:t>
            </w:r>
          </w:p>
        </w:tc>
      </w:tr>
      <w:tr w:rsidR="00295E9E" w:rsidRPr="00B054A1" w:rsidTr="00295E9E">
        <w:trPr>
          <w:trHeight w:val="800"/>
        </w:trPr>
        <w:tc>
          <w:tcPr>
            <w:tcW w:w="1883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xc6</w:t>
            </w:r>
          </w:p>
        </w:tc>
        <w:tc>
          <w:tcPr>
            <w:tcW w:w="1221" w:type="dxa"/>
          </w:tcPr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GAATGAATTCGCACAGTGGGGTC</w:t>
            </w:r>
          </w:p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GAGTTAGGTAGCGGTTGAAGTGA</w:t>
            </w:r>
          </w:p>
        </w:tc>
      </w:tr>
      <w:tr w:rsidR="00295E9E" w:rsidRPr="00B054A1" w:rsidTr="00295E9E">
        <w:trPr>
          <w:trHeight w:val="800"/>
        </w:trPr>
        <w:tc>
          <w:tcPr>
            <w:tcW w:w="1883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xa7</w:t>
            </w:r>
          </w:p>
        </w:tc>
        <w:tc>
          <w:tcPr>
            <w:tcW w:w="1221" w:type="dxa"/>
          </w:tcPr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AGTTCAGGACCCGACAGGAAG</w:t>
            </w:r>
          </w:p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TGGAATTCCTTCTCCAGTTCCAG</w:t>
            </w:r>
          </w:p>
        </w:tc>
      </w:tr>
      <w:tr w:rsidR="00295E9E" w:rsidRPr="00B054A1" w:rsidTr="00295E9E">
        <w:trPr>
          <w:trHeight w:val="800"/>
        </w:trPr>
        <w:tc>
          <w:tcPr>
            <w:tcW w:w="1883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xb7</w:t>
            </w:r>
          </w:p>
        </w:tc>
        <w:tc>
          <w:tcPr>
            <w:tcW w:w="1221" w:type="dxa"/>
          </w:tcPr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TCAAGGAATCTCGTAAAACCGAC</w:t>
            </w:r>
          </w:p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TGAACTCATAATTTGGCCGGATG</w:t>
            </w:r>
          </w:p>
        </w:tc>
      </w:tr>
      <w:tr w:rsidR="00295E9E" w:rsidRPr="00B054A1" w:rsidTr="00295E9E">
        <w:trPr>
          <w:trHeight w:val="800"/>
        </w:trPr>
        <w:tc>
          <w:tcPr>
            <w:tcW w:w="1883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xb8</w:t>
            </w:r>
          </w:p>
        </w:tc>
        <w:tc>
          <w:tcPr>
            <w:tcW w:w="1221" w:type="dxa"/>
          </w:tcPr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GGACCTTTTAAAACTCGGTGCAA</w:t>
            </w:r>
          </w:p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TCTTTCTAAATGTCAGGGTCGCT</w:t>
            </w:r>
          </w:p>
        </w:tc>
      </w:tr>
      <w:tr w:rsidR="00295E9E" w:rsidRPr="00B054A1" w:rsidTr="00295E9E">
        <w:trPr>
          <w:trHeight w:val="800"/>
        </w:trPr>
        <w:tc>
          <w:tcPr>
            <w:tcW w:w="1883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xc8</w:t>
            </w:r>
          </w:p>
        </w:tc>
        <w:tc>
          <w:tcPr>
            <w:tcW w:w="1221" w:type="dxa"/>
          </w:tcPr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GGATGAGACCCCACGCTCC</w:t>
            </w:r>
          </w:p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CTTGTCTTTCTGTCAGTCCCAGG</w:t>
            </w:r>
          </w:p>
        </w:tc>
      </w:tr>
      <w:tr w:rsidR="00295E9E" w:rsidRPr="00B054A1" w:rsidTr="00295E9E">
        <w:trPr>
          <w:trHeight w:val="800"/>
        </w:trPr>
        <w:tc>
          <w:tcPr>
            <w:tcW w:w="1883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xd8</w:t>
            </w:r>
          </w:p>
        </w:tc>
        <w:tc>
          <w:tcPr>
            <w:tcW w:w="1221" w:type="dxa"/>
          </w:tcPr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CCGCGAAGTTTTACGGATACGAT</w:t>
            </w:r>
          </w:p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GGAGCTGCTTGTGGTCTCATC</w:t>
            </w:r>
          </w:p>
        </w:tc>
      </w:tr>
      <w:tr w:rsidR="00295E9E" w:rsidRPr="00B054A1" w:rsidTr="00295E9E">
        <w:trPr>
          <w:trHeight w:val="800"/>
        </w:trPr>
        <w:tc>
          <w:tcPr>
            <w:tcW w:w="1883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xa9</w:t>
            </w:r>
          </w:p>
        </w:tc>
        <w:tc>
          <w:tcPr>
            <w:tcW w:w="1221" w:type="dxa"/>
          </w:tcPr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GCATTAAACCTGAACCGCTCTC</w:t>
            </w:r>
          </w:p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295E9E">
              <w:rPr>
                <w:rFonts w:ascii="Times New Roman" w:hAnsi="Times New Roman" w:cs="Times New Roman"/>
                <w:sz w:val="22"/>
              </w:rPr>
              <w:t>CGGGTTATTGGGATCGATGGG</w:t>
            </w:r>
          </w:p>
        </w:tc>
      </w:tr>
      <w:tr w:rsidR="00295E9E" w:rsidRPr="00B054A1" w:rsidTr="00295E9E">
        <w:trPr>
          <w:trHeight w:val="800"/>
        </w:trPr>
        <w:tc>
          <w:tcPr>
            <w:tcW w:w="1883" w:type="dxa"/>
          </w:tcPr>
          <w:p w:rsidR="00295E9E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xb9</w:t>
            </w:r>
          </w:p>
        </w:tc>
        <w:tc>
          <w:tcPr>
            <w:tcW w:w="1221" w:type="dxa"/>
          </w:tcPr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295E9E" w:rsidRPr="00B054A1" w:rsidRDefault="00295E9E" w:rsidP="00295E9E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295E9E" w:rsidRDefault="00EA3152" w:rsidP="00295E9E">
            <w:pPr>
              <w:rPr>
                <w:rFonts w:ascii="Times New Roman" w:hAnsi="Times New Roman" w:cs="Times New Roman"/>
                <w:sz w:val="22"/>
              </w:rPr>
            </w:pPr>
            <w:r w:rsidRPr="00EA3152">
              <w:rPr>
                <w:rFonts w:ascii="Times New Roman" w:hAnsi="Times New Roman" w:cs="Times New Roman"/>
                <w:sz w:val="22"/>
              </w:rPr>
              <w:t>AAAGAGAGGCCGGATCAAACCAA</w:t>
            </w:r>
          </w:p>
          <w:p w:rsidR="00EA3152" w:rsidRDefault="00EA3152" w:rsidP="00295E9E">
            <w:pPr>
              <w:rPr>
                <w:rFonts w:ascii="Times New Roman" w:hAnsi="Times New Roman" w:cs="Times New Roman"/>
                <w:sz w:val="22"/>
              </w:rPr>
            </w:pPr>
            <w:r w:rsidRPr="00EA3152">
              <w:rPr>
                <w:rFonts w:ascii="Times New Roman" w:hAnsi="Times New Roman" w:cs="Times New Roman"/>
                <w:sz w:val="22"/>
              </w:rPr>
              <w:t>GGTCCCTGGTGAGGTACATATTG</w:t>
            </w:r>
          </w:p>
        </w:tc>
      </w:tr>
      <w:tr w:rsidR="00EA3152" w:rsidRPr="00B054A1" w:rsidTr="00295E9E">
        <w:trPr>
          <w:trHeight w:val="800"/>
        </w:trPr>
        <w:tc>
          <w:tcPr>
            <w:tcW w:w="1883" w:type="dxa"/>
          </w:tcPr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xc9</w:t>
            </w:r>
          </w:p>
        </w:tc>
        <w:tc>
          <w:tcPr>
            <w:tcW w:w="1221" w:type="dxa"/>
          </w:tcPr>
          <w:p w:rsidR="00EA3152" w:rsidRPr="00B054A1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EA3152" w:rsidRPr="00B054A1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EA3152">
              <w:rPr>
                <w:rFonts w:ascii="Times New Roman" w:hAnsi="Times New Roman" w:cs="Times New Roman"/>
                <w:sz w:val="22"/>
              </w:rPr>
              <w:t>AAAAGATCAGAGACTGCAGGAGC</w:t>
            </w:r>
          </w:p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EA3152">
              <w:rPr>
                <w:rFonts w:ascii="Times New Roman" w:hAnsi="Times New Roman" w:cs="Times New Roman"/>
                <w:sz w:val="22"/>
              </w:rPr>
              <w:t>GATGAAAATGCCAGTCCCAGAAG</w:t>
            </w:r>
          </w:p>
        </w:tc>
      </w:tr>
      <w:tr w:rsidR="00EA3152" w:rsidRPr="00B054A1" w:rsidTr="00295E9E">
        <w:trPr>
          <w:trHeight w:val="800"/>
        </w:trPr>
        <w:tc>
          <w:tcPr>
            <w:tcW w:w="1883" w:type="dxa"/>
          </w:tcPr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xd9</w:t>
            </w:r>
          </w:p>
        </w:tc>
        <w:tc>
          <w:tcPr>
            <w:tcW w:w="1221" w:type="dxa"/>
          </w:tcPr>
          <w:p w:rsidR="00EA3152" w:rsidRPr="00B054A1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EA3152" w:rsidRPr="00B054A1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EA3152">
              <w:rPr>
                <w:rFonts w:ascii="Times New Roman" w:hAnsi="Times New Roman" w:cs="Times New Roman"/>
                <w:sz w:val="22"/>
              </w:rPr>
              <w:t>CAACTTGACCCAAACAACCCTG</w:t>
            </w:r>
          </w:p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EA3152">
              <w:rPr>
                <w:rFonts w:ascii="Times New Roman" w:hAnsi="Times New Roman" w:cs="Times New Roman"/>
                <w:sz w:val="22"/>
              </w:rPr>
              <w:t>CTCTAGCGTCTGGTATTTGGTGT</w:t>
            </w:r>
          </w:p>
        </w:tc>
      </w:tr>
      <w:tr w:rsidR="00EA3152" w:rsidRPr="00B054A1" w:rsidTr="00295E9E">
        <w:trPr>
          <w:trHeight w:val="800"/>
        </w:trPr>
        <w:tc>
          <w:tcPr>
            <w:tcW w:w="1883" w:type="dxa"/>
          </w:tcPr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xa10</w:t>
            </w:r>
          </w:p>
        </w:tc>
        <w:tc>
          <w:tcPr>
            <w:tcW w:w="1221" w:type="dxa"/>
          </w:tcPr>
          <w:p w:rsidR="00EA3152" w:rsidRPr="00B054A1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EA3152" w:rsidRPr="00B054A1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EA3152">
              <w:rPr>
                <w:rFonts w:ascii="Times New Roman" w:hAnsi="Times New Roman" w:cs="Times New Roman"/>
                <w:sz w:val="22"/>
              </w:rPr>
              <w:t>GAGTCCTAGACTCCACGCCA</w:t>
            </w:r>
          </w:p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EA3152">
              <w:rPr>
                <w:rFonts w:ascii="Times New Roman" w:hAnsi="Times New Roman" w:cs="Times New Roman"/>
                <w:sz w:val="22"/>
              </w:rPr>
              <w:t>CCTTTGGAACTGCCCAGGGA</w:t>
            </w:r>
          </w:p>
        </w:tc>
      </w:tr>
      <w:tr w:rsidR="00EA3152" w:rsidRPr="00B054A1" w:rsidTr="00295E9E">
        <w:trPr>
          <w:trHeight w:val="800"/>
        </w:trPr>
        <w:tc>
          <w:tcPr>
            <w:tcW w:w="1883" w:type="dxa"/>
          </w:tcPr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xc10</w:t>
            </w:r>
          </w:p>
        </w:tc>
        <w:tc>
          <w:tcPr>
            <w:tcW w:w="1221" w:type="dxa"/>
          </w:tcPr>
          <w:p w:rsidR="00EA3152" w:rsidRPr="00B054A1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EA3152" w:rsidRPr="00B054A1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EA3152">
              <w:rPr>
                <w:rFonts w:ascii="Times New Roman" w:hAnsi="Times New Roman" w:cs="Times New Roman"/>
                <w:sz w:val="22"/>
              </w:rPr>
              <w:t>CGGATAACGAAGCGAAAGAGGAG</w:t>
            </w:r>
          </w:p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EA3152">
              <w:rPr>
                <w:rFonts w:ascii="Times New Roman" w:hAnsi="Times New Roman" w:cs="Times New Roman"/>
                <w:sz w:val="22"/>
              </w:rPr>
              <w:t>AATGGTCTTGCTAATCTCCAGGC</w:t>
            </w:r>
          </w:p>
        </w:tc>
      </w:tr>
      <w:tr w:rsidR="00EA3152" w:rsidRPr="00B054A1" w:rsidTr="00295E9E">
        <w:trPr>
          <w:trHeight w:val="800"/>
        </w:trPr>
        <w:tc>
          <w:tcPr>
            <w:tcW w:w="1883" w:type="dxa"/>
          </w:tcPr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xd10</w:t>
            </w:r>
          </w:p>
        </w:tc>
        <w:tc>
          <w:tcPr>
            <w:tcW w:w="1221" w:type="dxa"/>
          </w:tcPr>
          <w:p w:rsidR="00EA3152" w:rsidRPr="00B054A1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EA3152" w:rsidRPr="00B054A1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EA3152">
              <w:rPr>
                <w:rFonts w:ascii="Times New Roman" w:hAnsi="Times New Roman" w:cs="Times New Roman"/>
                <w:sz w:val="22"/>
              </w:rPr>
              <w:t>CAGGAGAAGGAAAGCAAAGAGGA</w:t>
            </w:r>
          </w:p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EA3152">
              <w:rPr>
                <w:rFonts w:ascii="Times New Roman" w:hAnsi="Times New Roman" w:cs="Times New Roman"/>
                <w:sz w:val="22"/>
              </w:rPr>
              <w:t>GGTGAGGTTAACGCTCTTACTGA</w:t>
            </w:r>
          </w:p>
        </w:tc>
      </w:tr>
      <w:tr w:rsidR="00EA3152" w:rsidRPr="00B054A1" w:rsidTr="00295E9E">
        <w:trPr>
          <w:trHeight w:val="800"/>
        </w:trPr>
        <w:tc>
          <w:tcPr>
            <w:tcW w:w="1883" w:type="dxa"/>
          </w:tcPr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xa11</w:t>
            </w:r>
          </w:p>
        </w:tc>
        <w:tc>
          <w:tcPr>
            <w:tcW w:w="1221" w:type="dxa"/>
          </w:tcPr>
          <w:p w:rsidR="00EA3152" w:rsidRPr="00B054A1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EA3152" w:rsidRPr="00B054A1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EA3152">
              <w:rPr>
                <w:rFonts w:ascii="Times New Roman" w:hAnsi="Times New Roman" w:cs="Times New Roman"/>
                <w:sz w:val="22"/>
              </w:rPr>
              <w:t>ATATCATCCCACCACTGATCTGC</w:t>
            </w:r>
          </w:p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EA3152">
              <w:rPr>
                <w:rFonts w:ascii="Times New Roman" w:hAnsi="Times New Roman" w:cs="Times New Roman"/>
                <w:sz w:val="22"/>
              </w:rPr>
              <w:t>CACAGCCTCTGGAGTTTTCAATG</w:t>
            </w:r>
          </w:p>
        </w:tc>
      </w:tr>
      <w:tr w:rsidR="00EA3152" w:rsidRPr="00B054A1" w:rsidTr="00295E9E">
        <w:trPr>
          <w:trHeight w:val="800"/>
        </w:trPr>
        <w:tc>
          <w:tcPr>
            <w:tcW w:w="1883" w:type="dxa"/>
          </w:tcPr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H</w:t>
            </w:r>
            <w:r>
              <w:rPr>
                <w:rFonts w:ascii="Times New Roman" w:hAnsi="Times New Roman" w:cs="Times New Roman"/>
                <w:sz w:val="22"/>
              </w:rPr>
              <w:t>oxc11</w:t>
            </w:r>
          </w:p>
        </w:tc>
        <w:tc>
          <w:tcPr>
            <w:tcW w:w="1221" w:type="dxa"/>
          </w:tcPr>
          <w:p w:rsidR="00EA3152" w:rsidRPr="00B054A1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EA3152" w:rsidRPr="00B054A1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EA3152">
              <w:rPr>
                <w:rFonts w:ascii="Times New Roman" w:hAnsi="Times New Roman" w:cs="Times New Roman"/>
                <w:sz w:val="22"/>
              </w:rPr>
              <w:t>ATGTTTAACTCGGTCAACCTGGG</w:t>
            </w:r>
          </w:p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EA3152">
              <w:rPr>
                <w:rFonts w:ascii="Times New Roman" w:hAnsi="Times New Roman" w:cs="Times New Roman"/>
                <w:sz w:val="22"/>
              </w:rPr>
              <w:t>TAAGTGCAACTGGGCAGATAGAG</w:t>
            </w:r>
          </w:p>
        </w:tc>
      </w:tr>
      <w:tr w:rsidR="00EA3152" w:rsidRPr="00B054A1" w:rsidTr="00EA3152">
        <w:trPr>
          <w:trHeight w:val="800"/>
        </w:trPr>
        <w:tc>
          <w:tcPr>
            <w:tcW w:w="1883" w:type="dxa"/>
          </w:tcPr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xd11</w:t>
            </w:r>
          </w:p>
        </w:tc>
        <w:tc>
          <w:tcPr>
            <w:tcW w:w="1221" w:type="dxa"/>
          </w:tcPr>
          <w:p w:rsidR="00EA3152" w:rsidRPr="00B054A1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EA3152" w:rsidRPr="00B054A1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EA3152">
              <w:rPr>
                <w:rFonts w:ascii="Times New Roman" w:hAnsi="Times New Roman" w:cs="Times New Roman"/>
                <w:sz w:val="22"/>
              </w:rPr>
              <w:t>GGCGAGATCTGTAGGAAGTTAGG</w:t>
            </w:r>
          </w:p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EA3152">
              <w:rPr>
                <w:rFonts w:ascii="Times New Roman" w:hAnsi="Times New Roman" w:cs="Times New Roman"/>
                <w:sz w:val="22"/>
              </w:rPr>
              <w:t>CCCAAAGGTACATTTCCCAGAGT</w:t>
            </w:r>
          </w:p>
        </w:tc>
      </w:tr>
      <w:tr w:rsidR="00EA3152" w:rsidRPr="00B054A1" w:rsidTr="00EA3152">
        <w:trPr>
          <w:trHeight w:val="800"/>
        </w:trPr>
        <w:tc>
          <w:tcPr>
            <w:tcW w:w="1883" w:type="dxa"/>
          </w:tcPr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xc12</w:t>
            </w:r>
          </w:p>
        </w:tc>
        <w:tc>
          <w:tcPr>
            <w:tcW w:w="1221" w:type="dxa"/>
          </w:tcPr>
          <w:p w:rsidR="00EA3152" w:rsidRPr="00B054A1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EA3152" w:rsidRPr="00B054A1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EA3152">
              <w:rPr>
                <w:rFonts w:ascii="Times New Roman" w:hAnsi="Times New Roman" w:cs="Times New Roman"/>
                <w:sz w:val="22"/>
              </w:rPr>
              <w:t>CCTACTCAACGAGGGCAATAAGA</w:t>
            </w:r>
          </w:p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EA3152">
              <w:rPr>
                <w:rFonts w:ascii="Times New Roman" w:hAnsi="Times New Roman" w:cs="Times New Roman"/>
                <w:sz w:val="22"/>
              </w:rPr>
              <w:t>TGATGAACTCGTTGACCAGAAAC</w:t>
            </w:r>
          </w:p>
        </w:tc>
      </w:tr>
      <w:tr w:rsidR="00EA3152" w:rsidRPr="00B054A1" w:rsidTr="00EA3152">
        <w:trPr>
          <w:trHeight w:val="800"/>
        </w:trPr>
        <w:tc>
          <w:tcPr>
            <w:tcW w:w="1883" w:type="dxa"/>
          </w:tcPr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xd12</w:t>
            </w:r>
          </w:p>
        </w:tc>
        <w:tc>
          <w:tcPr>
            <w:tcW w:w="1221" w:type="dxa"/>
          </w:tcPr>
          <w:p w:rsidR="00EA3152" w:rsidRPr="00B054A1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EA3152" w:rsidRPr="00B054A1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EA3152">
              <w:rPr>
                <w:rFonts w:ascii="Times New Roman" w:hAnsi="Times New Roman" w:cs="Times New Roman"/>
                <w:sz w:val="22"/>
              </w:rPr>
              <w:t>CCAACCTTTAGCAAGATGCACAA</w:t>
            </w:r>
          </w:p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EA3152">
              <w:rPr>
                <w:rFonts w:ascii="Times New Roman" w:hAnsi="Times New Roman" w:cs="Times New Roman"/>
                <w:sz w:val="22"/>
              </w:rPr>
              <w:t>ACATAAACGGCAACTGTTAGCAC</w:t>
            </w:r>
          </w:p>
        </w:tc>
      </w:tr>
      <w:tr w:rsidR="00EA3152" w:rsidRPr="00B054A1" w:rsidTr="00EA3152">
        <w:trPr>
          <w:trHeight w:val="800"/>
        </w:trPr>
        <w:tc>
          <w:tcPr>
            <w:tcW w:w="1883" w:type="dxa"/>
          </w:tcPr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xa13</w:t>
            </w:r>
          </w:p>
        </w:tc>
        <w:tc>
          <w:tcPr>
            <w:tcW w:w="1221" w:type="dxa"/>
          </w:tcPr>
          <w:p w:rsidR="00EA3152" w:rsidRPr="00B054A1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EA3152" w:rsidRPr="00B054A1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EA3152">
              <w:rPr>
                <w:rFonts w:ascii="Times New Roman" w:hAnsi="Times New Roman" w:cs="Times New Roman"/>
                <w:sz w:val="22"/>
              </w:rPr>
              <w:t>GAAAGAACTCGAACGGGAATACG</w:t>
            </w:r>
          </w:p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EA3152">
              <w:rPr>
                <w:rFonts w:ascii="Times New Roman" w:hAnsi="Times New Roman" w:cs="Times New Roman"/>
                <w:sz w:val="22"/>
              </w:rPr>
              <w:t>CTCCTGTTCTGGAACCAGATTGT</w:t>
            </w:r>
          </w:p>
        </w:tc>
      </w:tr>
      <w:tr w:rsidR="00EA3152" w:rsidRPr="00B054A1" w:rsidTr="00EA3152">
        <w:trPr>
          <w:trHeight w:val="800"/>
        </w:trPr>
        <w:tc>
          <w:tcPr>
            <w:tcW w:w="1883" w:type="dxa"/>
          </w:tcPr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xc13</w:t>
            </w:r>
          </w:p>
        </w:tc>
        <w:tc>
          <w:tcPr>
            <w:tcW w:w="1221" w:type="dxa"/>
          </w:tcPr>
          <w:p w:rsidR="00EA3152" w:rsidRPr="00B054A1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EA3152" w:rsidRPr="00B054A1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EA3152">
              <w:rPr>
                <w:rFonts w:ascii="Times New Roman" w:hAnsi="Times New Roman" w:cs="Times New Roman"/>
                <w:sz w:val="22"/>
              </w:rPr>
              <w:t>CAGTCAGGTGTACTGCTCCAAG</w:t>
            </w:r>
          </w:p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EA3152">
              <w:rPr>
                <w:rFonts w:ascii="Times New Roman" w:hAnsi="Times New Roman" w:cs="Times New Roman"/>
                <w:sz w:val="22"/>
              </w:rPr>
              <w:t>TCTTTGGTGATGAATTTGCTGGC</w:t>
            </w:r>
          </w:p>
        </w:tc>
      </w:tr>
      <w:tr w:rsidR="00EA3152" w:rsidRPr="00B054A1" w:rsidTr="00EA3152">
        <w:trPr>
          <w:trHeight w:val="800"/>
        </w:trPr>
        <w:tc>
          <w:tcPr>
            <w:tcW w:w="1883" w:type="dxa"/>
          </w:tcPr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>oxd13</w:t>
            </w:r>
          </w:p>
        </w:tc>
        <w:tc>
          <w:tcPr>
            <w:tcW w:w="1221" w:type="dxa"/>
          </w:tcPr>
          <w:p w:rsidR="00EA3152" w:rsidRPr="00B054A1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EA3152" w:rsidRPr="00B054A1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</w:tcPr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EA3152">
              <w:rPr>
                <w:rFonts w:ascii="Times New Roman" w:hAnsi="Times New Roman" w:cs="Times New Roman"/>
                <w:sz w:val="22"/>
              </w:rPr>
              <w:t>TCCTTTCCAGGAGATGTGGCT</w:t>
            </w:r>
          </w:p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EA3152">
              <w:rPr>
                <w:rFonts w:ascii="Times New Roman" w:hAnsi="Times New Roman" w:cs="Times New Roman"/>
                <w:sz w:val="22"/>
              </w:rPr>
              <w:t>TCTCTCCGAAAGGTTCGTGG</w:t>
            </w:r>
          </w:p>
        </w:tc>
      </w:tr>
      <w:tr w:rsidR="00EA3152" w:rsidRPr="00B054A1" w:rsidTr="0043475E">
        <w:trPr>
          <w:trHeight w:val="800"/>
        </w:trPr>
        <w:tc>
          <w:tcPr>
            <w:tcW w:w="1883" w:type="dxa"/>
            <w:tcBorders>
              <w:bottom w:val="single" w:sz="6" w:space="0" w:color="auto"/>
            </w:tcBorders>
          </w:tcPr>
          <w:p w:rsidR="00EA3152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</w:t>
            </w:r>
            <w:r>
              <w:rPr>
                <w:rFonts w:ascii="Times New Roman" w:hAnsi="Times New Roman" w:cs="Times New Roman"/>
                <w:sz w:val="22"/>
              </w:rPr>
              <w:t>dm7a</w:t>
            </w:r>
          </w:p>
        </w:tc>
        <w:tc>
          <w:tcPr>
            <w:tcW w:w="1221" w:type="dxa"/>
            <w:tcBorders>
              <w:bottom w:val="single" w:sz="6" w:space="0" w:color="auto"/>
            </w:tcBorders>
          </w:tcPr>
          <w:p w:rsidR="00EA3152" w:rsidRPr="00B054A1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Forward</w:t>
            </w:r>
          </w:p>
          <w:p w:rsidR="00EA3152" w:rsidRPr="00B054A1" w:rsidRDefault="00EA3152" w:rsidP="00EA3152">
            <w:pPr>
              <w:rPr>
                <w:rFonts w:ascii="Times New Roman" w:hAnsi="Times New Roman" w:cs="Times New Roman"/>
                <w:sz w:val="22"/>
              </w:rPr>
            </w:pPr>
            <w:r w:rsidRPr="00B054A1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4481" w:type="dxa"/>
            <w:tcBorders>
              <w:bottom w:val="single" w:sz="6" w:space="0" w:color="auto"/>
            </w:tcBorders>
          </w:tcPr>
          <w:p w:rsidR="00EA3152" w:rsidRDefault="00562E27" w:rsidP="00EA3152">
            <w:pPr>
              <w:rPr>
                <w:rFonts w:ascii="Times New Roman" w:hAnsi="Times New Roman" w:cs="Times New Roman"/>
                <w:sz w:val="22"/>
              </w:rPr>
            </w:pPr>
            <w:r w:rsidRPr="00562E27">
              <w:rPr>
                <w:rFonts w:ascii="Times New Roman" w:hAnsi="Times New Roman" w:cs="Times New Roman"/>
                <w:sz w:val="22"/>
              </w:rPr>
              <w:t>AGCAATAGAGGAGGAAAATGGCA</w:t>
            </w:r>
          </w:p>
          <w:p w:rsidR="00562E27" w:rsidRPr="00EA3152" w:rsidRDefault="00562E27" w:rsidP="00EA3152">
            <w:pPr>
              <w:rPr>
                <w:rFonts w:ascii="Times New Roman" w:hAnsi="Times New Roman" w:cs="Times New Roman"/>
                <w:sz w:val="22"/>
              </w:rPr>
            </w:pPr>
            <w:r w:rsidRPr="00562E27">
              <w:rPr>
                <w:rFonts w:ascii="Times New Roman" w:hAnsi="Times New Roman" w:cs="Times New Roman"/>
                <w:sz w:val="22"/>
              </w:rPr>
              <w:t>CAAGGTTAGAAGGAGTTCGGACA</w:t>
            </w:r>
          </w:p>
        </w:tc>
      </w:tr>
    </w:tbl>
    <w:p w:rsidR="009D2FA2" w:rsidRPr="0043475E" w:rsidRDefault="009D2FA2"/>
    <w:sectPr w:rsidR="009D2FA2" w:rsidRPr="0043475E" w:rsidSect="00615823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75E"/>
    <w:rsid w:val="00005043"/>
    <w:rsid w:val="00016C5F"/>
    <w:rsid w:val="0002172A"/>
    <w:rsid w:val="00034994"/>
    <w:rsid w:val="00046640"/>
    <w:rsid w:val="00053C4E"/>
    <w:rsid w:val="00054D4E"/>
    <w:rsid w:val="00075696"/>
    <w:rsid w:val="00095EC6"/>
    <w:rsid w:val="0009787E"/>
    <w:rsid w:val="000A0697"/>
    <w:rsid w:val="000A110D"/>
    <w:rsid w:val="000D2C2B"/>
    <w:rsid w:val="000D7B85"/>
    <w:rsid w:val="000E26EB"/>
    <w:rsid w:val="000F143E"/>
    <w:rsid w:val="00103CD7"/>
    <w:rsid w:val="00105D91"/>
    <w:rsid w:val="0012651A"/>
    <w:rsid w:val="00126A20"/>
    <w:rsid w:val="001319F1"/>
    <w:rsid w:val="00143D1B"/>
    <w:rsid w:val="00145EBD"/>
    <w:rsid w:val="00153C82"/>
    <w:rsid w:val="00155974"/>
    <w:rsid w:val="001632E0"/>
    <w:rsid w:val="00194209"/>
    <w:rsid w:val="0019780D"/>
    <w:rsid w:val="001B7014"/>
    <w:rsid w:val="001D5B89"/>
    <w:rsid w:val="001E2F39"/>
    <w:rsid w:val="001E7116"/>
    <w:rsid w:val="001F6EE8"/>
    <w:rsid w:val="0021776B"/>
    <w:rsid w:val="002253B5"/>
    <w:rsid w:val="002371FC"/>
    <w:rsid w:val="00295E9E"/>
    <w:rsid w:val="002B7340"/>
    <w:rsid w:val="002C00A3"/>
    <w:rsid w:val="002E1245"/>
    <w:rsid w:val="002F7BF9"/>
    <w:rsid w:val="00313221"/>
    <w:rsid w:val="003134BE"/>
    <w:rsid w:val="00320904"/>
    <w:rsid w:val="00322BFD"/>
    <w:rsid w:val="00324AD9"/>
    <w:rsid w:val="00326D96"/>
    <w:rsid w:val="003320F5"/>
    <w:rsid w:val="00356D64"/>
    <w:rsid w:val="00366E3F"/>
    <w:rsid w:val="00373D5B"/>
    <w:rsid w:val="00396F33"/>
    <w:rsid w:val="003C10FA"/>
    <w:rsid w:val="003D0641"/>
    <w:rsid w:val="003D171E"/>
    <w:rsid w:val="003E2F0D"/>
    <w:rsid w:val="003E4EE5"/>
    <w:rsid w:val="003E5E63"/>
    <w:rsid w:val="0043111E"/>
    <w:rsid w:val="0043475E"/>
    <w:rsid w:val="00434A49"/>
    <w:rsid w:val="00436105"/>
    <w:rsid w:val="00436F5E"/>
    <w:rsid w:val="0044150E"/>
    <w:rsid w:val="00441BFF"/>
    <w:rsid w:val="0047750A"/>
    <w:rsid w:val="00485237"/>
    <w:rsid w:val="004A3E45"/>
    <w:rsid w:val="004A4BB3"/>
    <w:rsid w:val="004B72B2"/>
    <w:rsid w:val="004D23AC"/>
    <w:rsid w:val="004E3797"/>
    <w:rsid w:val="00507785"/>
    <w:rsid w:val="00535F6A"/>
    <w:rsid w:val="00536DC3"/>
    <w:rsid w:val="00541FE3"/>
    <w:rsid w:val="00562E27"/>
    <w:rsid w:val="00573FD5"/>
    <w:rsid w:val="00577AA2"/>
    <w:rsid w:val="00586725"/>
    <w:rsid w:val="00590532"/>
    <w:rsid w:val="005B7D59"/>
    <w:rsid w:val="005C5DCC"/>
    <w:rsid w:val="005D146F"/>
    <w:rsid w:val="005D7360"/>
    <w:rsid w:val="005E0B70"/>
    <w:rsid w:val="005E5C18"/>
    <w:rsid w:val="005F35E7"/>
    <w:rsid w:val="0060627E"/>
    <w:rsid w:val="00615823"/>
    <w:rsid w:val="0065038B"/>
    <w:rsid w:val="00664486"/>
    <w:rsid w:val="00681F35"/>
    <w:rsid w:val="00684465"/>
    <w:rsid w:val="006877C4"/>
    <w:rsid w:val="006A581B"/>
    <w:rsid w:val="006C3CE3"/>
    <w:rsid w:val="006D0D61"/>
    <w:rsid w:val="00705F2F"/>
    <w:rsid w:val="0071290E"/>
    <w:rsid w:val="00715819"/>
    <w:rsid w:val="007206A3"/>
    <w:rsid w:val="0073069C"/>
    <w:rsid w:val="0074182B"/>
    <w:rsid w:val="00770E4D"/>
    <w:rsid w:val="00791FD4"/>
    <w:rsid w:val="007A76B3"/>
    <w:rsid w:val="007B3A0F"/>
    <w:rsid w:val="007C0E5F"/>
    <w:rsid w:val="007E63D7"/>
    <w:rsid w:val="00804842"/>
    <w:rsid w:val="00805700"/>
    <w:rsid w:val="00805737"/>
    <w:rsid w:val="0080629E"/>
    <w:rsid w:val="00806ED7"/>
    <w:rsid w:val="00814B31"/>
    <w:rsid w:val="008461AE"/>
    <w:rsid w:val="008603BC"/>
    <w:rsid w:val="00863820"/>
    <w:rsid w:val="00866343"/>
    <w:rsid w:val="00871FA3"/>
    <w:rsid w:val="008729CB"/>
    <w:rsid w:val="00882C22"/>
    <w:rsid w:val="0088595F"/>
    <w:rsid w:val="008B3753"/>
    <w:rsid w:val="00902F7C"/>
    <w:rsid w:val="0090437B"/>
    <w:rsid w:val="0090466C"/>
    <w:rsid w:val="0090531F"/>
    <w:rsid w:val="009318BC"/>
    <w:rsid w:val="00955E03"/>
    <w:rsid w:val="00966BE4"/>
    <w:rsid w:val="0096769B"/>
    <w:rsid w:val="009836ED"/>
    <w:rsid w:val="00984B0D"/>
    <w:rsid w:val="00995327"/>
    <w:rsid w:val="00997323"/>
    <w:rsid w:val="009A1AEC"/>
    <w:rsid w:val="009A3D9D"/>
    <w:rsid w:val="009A4847"/>
    <w:rsid w:val="009B4000"/>
    <w:rsid w:val="009C1D84"/>
    <w:rsid w:val="009C7429"/>
    <w:rsid w:val="009D2FA2"/>
    <w:rsid w:val="009E02DB"/>
    <w:rsid w:val="009F34FC"/>
    <w:rsid w:val="00A44936"/>
    <w:rsid w:val="00A45D78"/>
    <w:rsid w:val="00A51E09"/>
    <w:rsid w:val="00A60955"/>
    <w:rsid w:val="00A70B36"/>
    <w:rsid w:val="00A7491E"/>
    <w:rsid w:val="00A81571"/>
    <w:rsid w:val="00A8658B"/>
    <w:rsid w:val="00AA5E00"/>
    <w:rsid w:val="00AD0042"/>
    <w:rsid w:val="00AD5BEC"/>
    <w:rsid w:val="00AD6612"/>
    <w:rsid w:val="00AE261E"/>
    <w:rsid w:val="00B04648"/>
    <w:rsid w:val="00B1305C"/>
    <w:rsid w:val="00B1340B"/>
    <w:rsid w:val="00B2420A"/>
    <w:rsid w:val="00B316DF"/>
    <w:rsid w:val="00B317A4"/>
    <w:rsid w:val="00B44E8B"/>
    <w:rsid w:val="00B47CF1"/>
    <w:rsid w:val="00B74844"/>
    <w:rsid w:val="00B90CC8"/>
    <w:rsid w:val="00B9293A"/>
    <w:rsid w:val="00B96D46"/>
    <w:rsid w:val="00BA39B9"/>
    <w:rsid w:val="00BE17AE"/>
    <w:rsid w:val="00BE2D33"/>
    <w:rsid w:val="00C0261A"/>
    <w:rsid w:val="00C234C3"/>
    <w:rsid w:val="00C24069"/>
    <w:rsid w:val="00C24452"/>
    <w:rsid w:val="00C3050B"/>
    <w:rsid w:val="00C322DA"/>
    <w:rsid w:val="00C66836"/>
    <w:rsid w:val="00C70A35"/>
    <w:rsid w:val="00C72157"/>
    <w:rsid w:val="00C825F8"/>
    <w:rsid w:val="00C962C2"/>
    <w:rsid w:val="00C96831"/>
    <w:rsid w:val="00CA6D50"/>
    <w:rsid w:val="00CA734E"/>
    <w:rsid w:val="00CB0C07"/>
    <w:rsid w:val="00CB3E0F"/>
    <w:rsid w:val="00CC1825"/>
    <w:rsid w:val="00CC547A"/>
    <w:rsid w:val="00CD5CAC"/>
    <w:rsid w:val="00CD699D"/>
    <w:rsid w:val="00CF70A2"/>
    <w:rsid w:val="00D03CBF"/>
    <w:rsid w:val="00D07889"/>
    <w:rsid w:val="00D16950"/>
    <w:rsid w:val="00D21F38"/>
    <w:rsid w:val="00D236CF"/>
    <w:rsid w:val="00D56771"/>
    <w:rsid w:val="00D57DE6"/>
    <w:rsid w:val="00D61CAA"/>
    <w:rsid w:val="00D828D1"/>
    <w:rsid w:val="00D96B9C"/>
    <w:rsid w:val="00DA2898"/>
    <w:rsid w:val="00DB0EB7"/>
    <w:rsid w:val="00DB7ECA"/>
    <w:rsid w:val="00DC6AE9"/>
    <w:rsid w:val="00DE094A"/>
    <w:rsid w:val="00DE632A"/>
    <w:rsid w:val="00E01D0F"/>
    <w:rsid w:val="00E22BFE"/>
    <w:rsid w:val="00E57D86"/>
    <w:rsid w:val="00E70A78"/>
    <w:rsid w:val="00E7689F"/>
    <w:rsid w:val="00E810FF"/>
    <w:rsid w:val="00E90F70"/>
    <w:rsid w:val="00E93364"/>
    <w:rsid w:val="00E93FF4"/>
    <w:rsid w:val="00EA3152"/>
    <w:rsid w:val="00EB09C3"/>
    <w:rsid w:val="00EB4FFD"/>
    <w:rsid w:val="00EE27A0"/>
    <w:rsid w:val="00EE3B06"/>
    <w:rsid w:val="00EF0BFA"/>
    <w:rsid w:val="00EF7967"/>
    <w:rsid w:val="00F16410"/>
    <w:rsid w:val="00F22821"/>
    <w:rsid w:val="00F375ED"/>
    <w:rsid w:val="00F4765C"/>
    <w:rsid w:val="00F545AA"/>
    <w:rsid w:val="00F60249"/>
    <w:rsid w:val="00F76869"/>
    <w:rsid w:val="00F83D70"/>
    <w:rsid w:val="00F92060"/>
    <w:rsid w:val="00F96ECC"/>
    <w:rsid w:val="00FA120A"/>
    <w:rsid w:val="00FC4F75"/>
    <w:rsid w:val="00FC766E"/>
    <w:rsid w:val="00FF13AA"/>
    <w:rsid w:val="00FF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9E6CE4"/>
  <w15:chartTrackingRefBased/>
  <w15:docId w15:val="{F46B4EB6-E26B-A144-B3FE-D75711F70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3475E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475E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9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2</cp:revision>
  <dcterms:created xsi:type="dcterms:W3CDTF">2019-06-10T23:56:00Z</dcterms:created>
  <dcterms:modified xsi:type="dcterms:W3CDTF">2019-06-10T23:56:00Z</dcterms:modified>
</cp:coreProperties>
</file>